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274BD" w14:textId="77777777" w:rsidR="00153295" w:rsidRDefault="00153295" w:rsidP="0015329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Data</w:t>
      </w:r>
    </w:p>
    <w:p w14:paraId="44054303" w14:textId="77777777" w:rsidR="00153295" w:rsidRDefault="00153295" w:rsidP="0015329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8E8A774" w14:textId="0D9ED33D" w:rsidR="00153295" w:rsidRDefault="00153295" w:rsidP="0015329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D3AC5B1" wp14:editId="32B96685">
            <wp:extent cx="5249545" cy="193421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193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CCD0E" w14:textId="77777777" w:rsidR="00153295" w:rsidRDefault="00153295" w:rsidP="0015329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903699A" w14:textId="1A3616BE" w:rsidR="00153295" w:rsidRDefault="00153295" w:rsidP="00153295">
      <w:pPr>
        <w:spacing w:line="36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w:bookmarkStart w:id="0" w:name="_Hlk103095536"/>
      <w:r>
        <w:rPr>
          <w:rFonts w:ascii="Times New Roman" w:hAnsi="Times New Roman" w:cs="Times New Roman"/>
          <w:b/>
          <w:bCs/>
          <w:color w:val="000000" w:themeColor="text1"/>
        </w:rPr>
        <w:t xml:space="preserve">Fig. S1. Benchmark for 1-50 bp insertions and 1-72 bp deletions. A: </w:t>
      </w:r>
      <w:r>
        <w:rPr>
          <w:rFonts w:ascii="Times New Roman" w:hAnsi="Times New Roman" w:cs="Times New Roman"/>
          <w:color w:val="000000" w:themeColor="text1"/>
        </w:rPr>
        <w:t xml:space="preserve">Both CRISPR-detector and CRISPResso2 correctly report 1-50 bp insertions, while CRISPResso2’s reported value was higher than expected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B: </w:t>
      </w:r>
      <w:r>
        <w:rPr>
          <w:rFonts w:ascii="Times New Roman" w:eastAsia="等线" w:hAnsi="Times New Roman" w:cs="Times New Roman"/>
          <w:color w:val="000000" w:themeColor="text1"/>
        </w:rPr>
        <w:t>CRISPR-detector failed to report insertions larger than 72 bp while CRISPResso2 failed to report insertions larger than 53 bp. The waves are likely</w:t>
      </w:r>
      <w:r>
        <w:rPr>
          <w:rFonts w:ascii="Times New Roman" w:eastAsia="等线" w:hAnsi="Times New Roman" w:cs="Times New Roman"/>
          <w:color w:val="000000" w:themeColor="text1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</w:rPr>
        <w:t>caused</w:t>
      </w:r>
      <w:r>
        <w:rPr>
          <w:rFonts w:ascii="Times New Roman" w:eastAsia="等线" w:hAnsi="Times New Roman" w:cs="Times New Roman"/>
          <w:color w:val="000000" w:themeColor="text1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</w:rPr>
        <w:t>by</w:t>
      </w:r>
      <w:r>
        <w:rPr>
          <w:rFonts w:ascii="Times New Roman" w:eastAsia="等线" w:hAnsi="Times New Roman" w:cs="Times New Roman"/>
          <w:color w:val="000000" w:themeColor="text1"/>
        </w:rPr>
        <w:t xml:space="preserve"> the </w:t>
      </w:r>
      <w:r>
        <w:rPr>
          <w:rFonts w:ascii="Times New Roman" w:eastAsia="等线" w:hAnsi="Times New Roman" w:cs="Times New Roman"/>
          <w:color w:val="000000" w:themeColor="text1"/>
        </w:rPr>
        <w:t>randomness of the deletion location relative to read ends. Reads will not be able to be correctly mapped if the deletion position is close to the ends of the reads.</w:t>
      </w:r>
    </w:p>
    <w:p w14:paraId="72F718C7" w14:textId="77777777" w:rsidR="00153295" w:rsidRDefault="00153295" w:rsidP="0015329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bookmarkEnd w:id="0"/>
    <w:p w14:paraId="0C7E7059" w14:textId="7CA2F358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2BEFA34" wp14:editId="1DA27659">
            <wp:extent cx="5269230" cy="20262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8C917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B37717E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en-US"/>
        </w:rPr>
        <w:t xml:space="preserve">Fig. S2. </w:t>
      </w:r>
      <w:bookmarkStart w:id="1" w:name="_Hlk119701671"/>
      <w:r>
        <w:rPr>
          <w:rFonts w:ascii="Times New Roman" w:hAnsi="Times New Roman" w:cs="Times New Roman"/>
          <w:b/>
          <w:bCs/>
          <w:color w:val="000000" w:themeColor="text1"/>
          <w:lang w:eastAsia="en-US"/>
        </w:rPr>
        <w:t xml:space="preserve">AAV 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lang w:eastAsia="en-US"/>
        </w:rPr>
        <w:t>sequence insertion detection.</w:t>
      </w:r>
      <w:r>
        <w:rPr>
          <w:rFonts w:ascii="Times New Roman" w:hAnsi="Times New Roman" w:cs="Times New Roman"/>
          <w:color w:val="000000" w:themeColor="text1"/>
          <w:lang w:eastAsia="en-US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150 bp paired-end reads were generated to mimic ~4.7k AAV vector insertion in a 30x WGS dataset. Before reads alignment, the AAV vector sequence was added into the human reference genome file as a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dummy chromosome. Reads thus can be aligned to both human and vector sequences, and a translocation event can be reported if part of a read pair is mapped to vector sequences and the other part is mapped to the human genome. </w:t>
      </w:r>
      <w:r>
        <w:rPr>
          <w:rFonts w:ascii="Times New Roman" w:hAnsi="Times New Roman" w:cs="Times New Roman"/>
          <w:color w:val="000000" w:themeColor="text1"/>
          <w:lang w:eastAsia="en-US"/>
        </w:rPr>
        <w:t>Five simulated scenarios were tested, including insertion, reverse insertion, non-AAV sequence insertion, partial swap, and insertion with foreign sequences. CRISPR-detector returned the correct insertion location in all five scenarios.</w:t>
      </w:r>
    </w:p>
    <w:p w14:paraId="6909A518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en-US"/>
        </w:rPr>
      </w:pPr>
    </w:p>
    <w:p w14:paraId="320F7E02" w14:textId="103E7583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en-US"/>
        </w:rPr>
      </w:pPr>
      <w:bookmarkStart w:id="2" w:name="_Hlk120907922"/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391941A" wp14:editId="2B87B52E">
            <wp:extent cx="4683760" cy="22301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1E8F9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en-US"/>
        </w:rPr>
      </w:pPr>
    </w:p>
    <w:p w14:paraId="22334E8F" w14:textId="77777777" w:rsidR="00153295" w:rsidRDefault="00153295" w:rsidP="00153295">
      <w:pPr>
        <w:spacing w:line="36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. S3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Venn diagram of CRISPR-detector and CRISPResso2 calling on ABE8e-NRCH datasets.</w:t>
      </w:r>
      <w:r>
        <w:rPr>
          <w:rFonts w:ascii="Times New Roman" w:hAnsi="Times New Roman" w:cs="Times New Roman"/>
          <w:color w:val="000000" w:themeColor="text1"/>
        </w:rPr>
        <w:t xml:space="preserve"> In replicate 1 sample, CRISPR-detector and CRISPResso2 agreed on all 479 sites for off-target events. And in the replicate 2 sample, the two pipelines showed discordances on only 3 sites. Most sites were either “Both Positive” (called detectable by both pipelines), or “Both Negative”. </w:t>
      </w:r>
      <w:r>
        <w:rPr>
          <w:rFonts w:ascii="Times New Roman" w:eastAsia="等线" w:hAnsi="Times New Roman" w:cs="Times New Roman"/>
          <w:color w:val="000000" w:themeColor="text1"/>
        </w:rPr>
        <w:t xml:space="preserve">Positive sites were called based on: (1) FDR &lt; 0.05 and (2) the difference in editing frequency between treated and control &gt; 0.5% (Table S5). </w:t>
      </w:r>
    </w:p>
    <w:bookmarkEnd w:id="2"/>
    <w:p w14:paraId="25597CF9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51C18B2" w14:textId="344E5D21" w:rsidR="00153295" w:rsidRDefault="00153295" w:rsidP="0015329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2EB82EA" wp14:editId="65060DDA">
            <wp:extent cx="4321810" cy="36836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36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C665D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51FE7CE" w14:textId="77777777" w:rsidR="00153295" w:rsidRDefault="00153295" w:rsidP="00153295">
      <w:pPr>
        <w:spacing w:line="36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. S4. Maximum editing frequency across the protospacer. </w:t>
      </w:r>
      <w:r>
        <w:rPr>
          <w:rFonts w:ascii="Times New Roman" w:hAnsi="Times New Roman" w:cs="Times New Roman"/>
          <w:color w:val="000000" w:themeColor="text1"/>
        </w:rPr>
        <w:t>CRISPR-detector’s performance was compared with CRISPResso2 on 28 on-target sites processed by SPACE.</w:t>
      </w:r>
      <w:r>
        <w:rPr>
          <w:rFonts w:ascii="Times New Roman" w:eastAsia="等线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ach potential A•T-to-G•C and C•G-to-T•A position evaluated was color coded into 5 levels based on reported frequency: &lt; 1%, 1%-10%, 10%-30%, 30%-60%, &gt; 60%, and the highest frequency within the 20 bp evaluation window was chosen to represent overall editing level for this protospacer. CRISPR-detector and CRISPResso2 reported concordance editing levels on all 28 SPACE treated sites.</w:t>
      </w:r>
    </w:p>
    <w:p w14:paraId="640CCADC" w14:textId="77777777" w:rsidR="00153295" w:rsidRDefault="00153295" w:rsidP="00153295">
      <w:pPr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lang w:eastAsia="en-US"/>
        </w:rPr>
      </w:pPr>
    </w:p>
    <w:p w14:paraId="59CF5208" w14:textId="32C16D5C" w:rsidR="00153295" w:rsidRDefault="00153295" w:rsidP="00153295">
      <w:pPr>
        <w:ind w:firstLineChars="300" w:firstLine="720"/>
        <w:rPr>
          <w:rFonts w:ascii="Times New Roman" w:eastAsia="华文宋体" w:hAnsi="Times New Roman" w:cs="Times New Roman"/>
          <w:color w:val="000000" w:themeColor="text1"/>
        </w:rPr>
      </w:pPr>
      <w:bookmarkStart w:id="3" w:name="_Hlk120911111"/>
      <w:r>
        <w:rPr>
          <w:noProof/>
          <w:color w:val="000000" w:themeColor="text1"/>
        </w:rPr>
        <w:drawing>
          <wp:inline distT="0" distB="0" distL="0" distR="0" wp14:anchorId="7009F9D6" wp14:editId="38410DF6">
            <wp:extent cx="4170680" cy="17894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r="1347" b="24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680" cy="178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ADD45" w14:textId="77777777" w:rsidR="00153295" w:rsidRDefault="00153295" w:rsidP="00153295">
      <w:pPr>
        <w:ind w:firstLineChars="300" w:firstLine="720"/>
        <w:rPr>
          <w:rFonts w:ascii="Times New Roman" w:eastAsia="华文宋体" w:hAnsi="Times New Roman" w:cs="Times New Roman"/>
          <w:color w:val="000000" w:themeColor="text1"/>
        </w:rPr>
      </w:pPr>
    </w:p>
    <w:p w14:paraId="475743CF" w14:textId="5C70B0B4" w:rsidR="00153295" w:rsidRDefault="00153295" w:rsidP="0015329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eastAsia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en-US"/>
        </w:rPr>
        <w:lastRenderedPageBreak/>
        <w:t xml:space="preserve">Fig. S5. Functional consequences of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lang w:eastAsia="en-US"/>
        </w:rPr>
        <w:t>exoni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lang w:eastAsia="en-US"/>
        </w:rPr>
        <w:t xml:space="preserve"> variants. </w:t>
      </w:r>
      <w:r>
        <w:rPr>
          <w:rFonts w:ascii="Times New Roman" w:hAnsi="Times New Roman" w:cs="Times New Roman"/>
          <w:b/>
          <w:bCs/>
          <w:color w:val="000000" w:themeColor="text1"/>
        </w:rPr>
        <w:t>A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lang w:eastAsia="en-US"/>
        </w:rPr>
        <w:t xml:space="preserve">Functional consequences of the </w:t>
      </w:r>
      <w:proofErr w:type="spellStart"/>
      <w:r>
        <w:rPr>
          <w:rFonts w:ascii="Times New Roman" w:hAnsi="Times New Roman" w:cs="Times New Roman"/>
          <w:color w:val="000000" w:themeColor="text1"/>
          <w:lang w:eastAsia="en-US"/>
        </w:rPr>
        <w:t>exonic</w:t>
      </w:r>
      <w:proofErr w:type="spellEnd"/>
      <w:r>
        <w:rPr>
          <w:rFonts w:ascii="Times New Roman" w:hAnsi="Times New Roman" w:cs="Times New Roman"/>
          <w:color w:val="000000" w:themeColor="text1"/>
          <w:lang w:eastAsia="en-US"/>
        </w:rPr>
        <w:t xml:space="preserve"> variants could be annotated by ANNOVAR (Wang et al., 2010) as nonsynonymous SNV, synonymous SNV, frameshift insertion, frameshift deletion and non-frameshift insertion, non-frameshift deletion. Except for synonymous SNV, other types of </w:t>
      </w:r>
      <w:proofErr w:type="spellStart"/>
      <w:r>
        <w:rPr>
          <w:rFonts w:ascii="Times New Roman" w:hAnsi="Times New Roman" w:cs="Times New Roman"/>
          <w:color w:val="000000" w:themeColor="text1"/>
          <w:lang w:eastAsia="en-US"/>
        </w:rPr>
        <w:t>exonic</w:t>
      </w:r>
      <w:proofErr w:type="spellEnd"/>
      <w:r>
        <w:rPr>
          <w:rFonts w:ascii="Times New Roman" w:hAnsi="Times New Roman" w:cs="Times New Roman"/>
          <w:color w:val="000000" w:themeColor="text1"/>
          <w:lang w:eastAsia="en-US"/>
        </w:rPr>
        <w:t xml:space="preserve"> variants in the black border rectangle may cause stop-gain, stop-loss, start-gain</w:t>
      </w:r>
      <w:r w:rsidRPr="00153295">
        <w:rPr>
          <w:rFonts w:ascii="Times New Roman" w:hAnsi="Times New Roman" w:cs="Times New Roman"/>
          <w:color w:val="000000" w:themeColor="text1"/>
          <w:lang w:eastAsia="en-US"/>
        </w:rPr>
        <w:t xml:space="preserve">, </w:t>
      </w:r>
      <w:r>
        <w:rPr>
          <w:rFonts w:ascii="Times New Roman" w:hAnsi="Times New Roman" w:cs="Times New Roman"/>
          <w:color w:val="000000" w:themeColor="text1"/>
          <w:lang w:eastAsia="en-US"/>
        </w:rPr>
        <w:t xml:space="preserve">or start-loss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B: </w:t>
      </w:r>
      <w:r>
        <w:rPr>
          <w:rFonts w:ascii="Times New Roman" w:hAnsi="Times New Roman" w:cs="Times New Roman"/>
          <w:color w:val="000000" w:themeColor="text1"/>
          <w:lang w:eastAsia="en-US"/>
        </w:rPr>
        <w:t xml:space="preserve">The precedence that ANNOVAR takes to decide what consequences to print out when a </w:t>
      </w:r>
      <w:proofErr w:type="gramStart"/>
      <w:r>
        <w:rPr>
          <w:rFonts w:ascii="Times New Roman" w:hAnsi="Times New Roman" w:cs="Times New Roman"/>
          <w:color w:val="000000" w:themeColor="text1"/>
          <w:lang w:eastAsia="en-US"/>
        </w:rPr>
        <w:t>variant fits</w:t>
      </w:r>
      <w:proofErr w:type="gramEnd"/>
      <w:r>
        <w:rPr>
          <w:rFonts w:ascii="Times New Roman" w:hAnsi="Times New Roman" w:cs="Times New Roman"/>
          <w:color w:val="000000" w:themeColor="text1"/>
          <w:lang w:eastAsia="en-US"/>
        </w:rPr>
        <w:t xml:space="preserve"> multiple categories.</w:t>
      </w:r>
      <w:bookmarkEnd w:id="3"/>
    </w:p>
    <w:p w14:paraId="4FB25134" w14:textId="77777777" w:rsidR="000E415B" w:rsidRPr="00153295" w:rsidRDefault="000E415B"/>
    <w:sectPr w:rsidR="000E415B" w:rsidRPr="00153295" w:rsidSect="001B616F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stylePaneSortMethod w:val="0002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A33"/>
    <w:rsid w:val="00064F6C"/>
    <w:rsid w:val="000E415B"/>
    <w:rsid w:val="00153295"/>
    <w:rsid w:val="001B616F"/>
    <w:rsid w:val="004E5044"/>
    <w:rsid w:val="00C26218"/>
    <w:rsid w:val="00C82668"/>
    <w:rsid w:val="00E2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64F83"/>
  <w15:chartTrackingRefBased/>
  <w15:docId w15:val="{831AAC89-CB04-4B15-8A98-458887A6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Yi Baiti" w:eastAsia="等线" w:hAnsi="Microsoft Yi Baiti" w:cs="等线 Light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295"/>
    <w:rPr>
      <w:rFonts w:ascii="Segoe UI" w:eastAsia="Segoe UI" w:hAnsi="Segoe UI" w:cs="Segoe U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rsid w:val="004E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0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0</Words>
  <Characters>2455</Characters>
  <Application>Microsoft Office Word</Application>
  <DocSecurity>0</DocSecurity>
  <Lines>54</Lines>
  <Paragraphs>7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蕾(Lei Huang)</dc:creator>
  <cp:keywords/>
  <dc:description/>
  <cp:lastModifiedBy>黄蕾(Lei Huang)</cp:lastModifiedBy>
  <cp:revision>3</cp:revision>
  <dcterms:created xsi:type="dcterms:W3CDTF">2022-12-19T06:52:00Z</dcterms:created>
  <dcterms:modified xsi:type="dcterms:W3CDTF">2022-12-1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7313fef081ef7f901440d07e8acc889c4d8b87a3c589755228c136ed5f081</vt:lpwstr>
  </property>
</Properties>
</file>